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5 Screener Questionnaire Questions 6-10</w:t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787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both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  <w:t>Question Number</w:t>
            </w:r>
          </w:p>
        </w:tc>
        <w:tc>
          <w:tcPr>
            <w:tcW w:w="7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5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0"/>
                <w:szCs w:val="20"/>
              </w:rPr>
              <w:t>Question Conten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both"/>
              <w:rPr/>
            </w:pPr>
            <w:r>
              <w:rPr>
                <w:highlight w:val="yellow"/>
              </w:rPr>
              <w:t>6</w:t>
            </w:r>
          </w:p>
        </w:tc>
        <w:tc>
          <w:tcPr>
            <w:tcW w:w="77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Verbal expression of clearly false or bizarre ideas such as reporting references to self on TV or in newspaper or claiming to be someone he/she clearly is not.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7</w:t>
            </w:r>
          </w:p>
        </w:tc>
        <w:tc>
          <w:tcPr>
            <w:tcW w:w="7787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rStyle w:val="Simple"/>
              </w:rPr>
              <w:t>Appears to or reports hearing sounds of people talking when no one is around, or sees visions others do not see.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8</w:t>
            </w:r>
          </w:p>
        </w:tc>
        <w:tc>
          <w:tcPr>
            <w:tcW w:w="7787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rStyle w:val="Simple"/>
              </w:rPr>
              <w:t>Extremely difficult to understand because odd use of words, rambling, and/or sudden change of topics.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9</w:t>
            </w:r>
          </w:p>
        </w:tc>
        <w:tc>
          <w:tcPr>
            <w:tcW w:w="7787" w:type="dxa"/>
            <w:tcBorders/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rStyle w:val="Simple"/>
              </w:rPr>
              <w:t>Indications of extreme sadness together with severe apathy or withdrawal.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</w:tc>
        <w:tc>
          <w:tcPr>
            <w:tcW w:w="778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both"/>
              <w:rPr>
                <w:highlight w:val="yellow"/>
              </w:rPr>
            </w:pPr>
            <w:r>
              <w:rPr>
                <w:rStyle w:val="Simple"/>
              </w:rPr>
              <w:t>Engages in self harm activities such as slashing and/or frequent overdosing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6:09:00Z</dcterms:created>
  <dc:creator>rrubrico</dc:creator>
  <dc:description/>
  <cp:keywords/>
  <dc:language>en-US</dc:language>
  <cp:lastModifiedBy>rrubrico</cp:lastModifiedBy>
  <dcterms:modified xsi:type="dcterms:W3CDTF">2012-09-13T18:19:00Z</dcterms:modified>
  <cp:revision>1</cp:revision>
  <dc:subject/>
  <dc:title/>
</cp:coreProperties>
</file>